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B9897" w14:textId="5A69404A" w:rsidR="004C7DC4" w:rsidRPr="00B4262C" w:rsidRDefault="00281394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 1 Table</w:t>
      </w:r>
      <w:r w:rsidR="00442553" w:rsidRPr="00B4262C">
        <w:rPr>
          <w:rFonts w:ascii="Arial" w:hAnsi="Arial" w:cs="Arial"/>
          <w:b/>
          <w:lang w:val="en-US"/>
        </w:rPr>
        <w:t xml:space="preserve">: </w:t>
      </w:r>
      <w:r w:rsidR="00C33FC4" w:rsidRPr="00B4262C">
        <w:rPr>
          <w:rFonts w:ascii="Arial" w:hAnsi="Arial" w:cs="Arial"/>
          <w:b/>
          <w:lang w:val="en-US"/>
        </w:rPr>
        <w:t>Vertebroplasty/kyphoplasty rates in hospital service areas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22"/>
        <w:gridCol w:w="1893"/>
        <w:gridCol w:w="2835"/>
      </w:tblGrid>
      <w:tr w:rsidR="004537E8" w:rsidRPr="00B4262C" w14:paraId="000C3A83" w14:textId="77777777" w:rsidTr="00863FD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B445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b/>
                <w:lang w:val="en-US" w:eastAsia="de-CH"/>
              </w:rPr>
              <w:t>HS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859E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b/>
                <w:lang w:val="en-US" w:eastAsia="de-CH"/>
              </w:rPr>
              <w:t>Intervention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F456" w14:textId="77777777" w:rsidR="004537E8" w:rsidRPr="00B4262C" w:rsidRDefault="004537E8" w:rsidP="00863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b/>
                <w:lang w:val="en-US" w:eastAsia="de-CH"/>
              </w:rPr>
              <w:t>Crude r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5D7D" w14:textId="77777777" w:rsidR="004537E8" w:rsidRPr="00B4262C" w:rsidRDefault="004537E8" w:rsidP="00863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b/>
                <w:lang w:val="en-US" w:eastAsia="de-CH"/>
              </w:rPr>
              <w:t>Standardized rate</w:t>
            </w:r>
          </w:p>
        </w:tc>
      </w:tr>
      <w:tr w:rsidR="004537E8" w:rsidRPr="00B4262C" w14:paraId="2997A7C4" w14:textId="77777777" w:rsidTr="00863FD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6C9C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GE05</w:t>
            </w:r>
            <w:r w:rsidR="00E96354" w:rsidRPr="00B4262C">
              <w:rPr>
                <w:rFonts w:ascii="Arial" w:eastAsia="Times New Roman" w:hAnsi="Arial" w:cs="Arial"/>
                <w:lang w:val="en-US" w:eastAsia="de-CH"/>
              </w:rPr>
              <w:t>§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F48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6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FEC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E24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0.99</w:t>
            </w:r>
          </w:p>
        </w:tc>
      </w:tr>
      <w:tr w:rsidR="004537E8" w:rsidRPr="00B4262C" w14:paraId="3DC9E4C0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821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BS06</w:t>
            </w:r>
            <w:r w:rsidR="00E96354" w:rsidRPr="00B4262C">
              <w:rPr>
                <w:rFonts w:ascii="Arial" w:eastAsia="Times New Roman" w:hAnsi="Arial" w:cs="Arial"/>
                <w:lang w:val="en-US" w:eastAsia="de-CH"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03A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3E6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7BA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35</w:t>
            </w:r>
          </w:p>
        </w:tc>
      </w:tr>
      <w:tr w:rsidR="004537E8" w:rsidRPr="00B4262C" w14:paraId="0DB1B6EB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CD9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GL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852A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F45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34E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55</w:t>
            </w:r>
          </w:p>
        </w:tc>
      </w:tr>
      <w:tr w:rsidR="004537E8" w:rsidRPr="00B4262C" w14:paraId="12F77A54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5F5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VS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7DF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733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A332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65</w:t>
            </w:r>
          </w:p>
        </w:tc>
      </w:tr>
      <w:tr w:rsidR="004537E8" w:rsidRPr="00B4262C" w14:paraId="11E0390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5BC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ZH06</w:t>
            </w:r>
            <w:r w:rsidR="00E96354" w:rsidRPr="00B4262C">
              <w:rPr>
                <w:rFonts w:ascii="Arial" w:eastAsia="Times New Roman" w:hAnsi="Arial" w:cs="Arial"/>
                <w:lang w:val="en-US" w:eastAsia="de-CH"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022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4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5317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1EB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1.96</w:t>
            </w:r>
          </w:p>
        </w:tc>
      </w:tr>
      <w:tr w:rsidR="004537E8" w:rsidRPr="00B4262C" w14:paraId="045DFCE0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110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AG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801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9523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117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.48</w:t>
            </w:r>
          </w:p>
        </w:tc>
      </w:tr>
      <w:tr w:rsidR="004537E8" w:rsidRPr="00B4262C" w14:paraId="6DF735A8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D5B9" w14:textId="77777777" w:rsidR="004537E8" w:rsidRPr="00B4262C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VD03</w:t>
            </w:r>
            <w:r w:rsidR="00E96354" w:rsidRPr="00B4262C">
              <w:rPr>
                <w:rFonts w:ascii="Arial" w:eastAsia="Times New Roman" w:hAnsi="Arial" w:cs="Arial"/>
                <w:lang w:val="en-US" w:eastAsia="de-CH"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476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CEF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.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FD0A" w14:textId="77777777" w:rsidR="004537E8" w:rsidRPr="00B4262C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CH"/>
              </w:rPr>
            </w:pPr>
            <w:r w:rsidRPr="00B4262C">
              <w:rPr>
                <w:rFonts w:ascii="Arial" w:eastAsia="Times New Roman" w:hAnsi="Arial" w:cs="Arial"/>
                <w:lang w:val="en-US" w:eastAsia="de-CH"/>
              </w:rPr>
              <w:t>2.50</w:t>
            </w:r>
          </w:p>
        </w:tc>
      </w:tr>
      <w:tr w:rsidR="004537E8" w:rsidRPr="00442553" w14:paraId="4E50FA3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3BE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LU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7A7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5D29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D046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.68</w:t>
            </w:r>
          </w:p>
        </w:tc>
      </w:tr>
      <w:tr w:rsidR="004537E8" w:rsidRPr="00442553" w14:paraId="0B11BB16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306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GR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963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B40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976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.92</w:t>
            </w:r>
          </w:p>
        </w:tc>
      </w:tr>
      <w:tr w:rsidR="004537E8" w:rsidRPr="00442553" w14:paraId="24245BD9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EF4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TI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6D1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10A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08D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.98</w:t>
            </w:r>
          </w:p>
        </w:tc>
      </w:tr>
      <w:tr w:rsidR="004537E8" w:rsidRPr="00442553" w14:paraId="6F10953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5998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GE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3D1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A39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99D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04</w:t>
            </w:r>
          </w:p>
        </w:tc>
      </w:tr>
      <w:tr w:rsidR="004537E8" w:rsidRPr="00442553" w14:paraId="1EFD19D3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263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ZH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498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2E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5DF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14</w:t>
            </w:r>
          </w:p>
        </w:tc>
      </w:tr>
      <w:tr w:rsidR="004537E8" w:rsidRPr="00442553" w14:paraId="7799F5A5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7703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LU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33E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93C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1F9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25</w:t>
            </w:r>
          </w:p>
        </w:tc>
      </w:tr>
      <w:tr w:rsidR="004537E8" w:rsidRPr="00442553" w14:paraId="5165B62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320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SG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9F3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BA0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4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5C7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3.83</w:t>
            </w:r>
          </w:p>
        </w:tc>
      </w:tr>
      <w:tr w:rsidR="004537E8" w:rsidRPr="00442553" w14:paraId="5166B72E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F0D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EBE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7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A68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825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4.82</w:t>
            </w:r>
          </w:p>
        </w:tc>
      </w:tr>
      <w:tr w:rsidR="004537E8" w:rsidRPr="00442553" w14:paraId="15F05F2F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233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FR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BBC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D2DA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0F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4.96</w:t>
            </w:r>
          </w:p>
        </w:tc>
      </w:tr>
      <w:tr w:rsidR="004537E8" w:rsidRPr="00442553" w14:paraId="608D7AD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B8D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304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A5A5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6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1B6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.29</w:t>
            </w:r>
          </w:p>
        </w:tc>
      </w:tr>
      <w:tr w:rsidR="004537E8" w:rsidRPr="00442553" w14:paraId="58A8E63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13A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VS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45B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91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6.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25A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.69</w:t>
            </w:r>
          </w:p>
        </w:tc>
      </w:tr>
      <w:tr w:rsidR="004537E8" w:rsidRPr="00442553" w14:paraId="5B124CCD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F9C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SZ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D2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5AF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6.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D98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5.79</w:t>
            </w:r>
          </w:p>
        </w:tc>
      </w:tr>
      <w:tr w:rsidR="004537E8" w:rsidRPr="00442553" w14:paraId="33061D67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13B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9FB1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1B6D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B11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6.93</w:t>
            </w:r>
          </w:p>
        </w:tc>
      </w:tr>
      <w:tr w:rsidR="004537E8" w:rsidRPr="00442553" w14:paraId="03174705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C692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UR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3D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5C0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8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74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.09</w:t>
            </w:r>
          </w:p>
        </w:tc>
      </w:tr>
      <w:tr w:rsidR="004537E8" w:rsidRPr="00442553" w14:paraId="574C912C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EB4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SO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189A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1D2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8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1FC6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7.63</w:t>
            </w:r>
          </w:p>
        </w:tc>
      </w:tr>
      <w:tr w:rsidR="004537E8" w:rsidRPr="00442553" w14:paraId="356292CE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F33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5AE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8FF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0.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3EBD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8.28</w:t>
            </w:r>
          </w:p>
        </w:tc>
      </w:tr>
      <w:tr w:rsidR="004537E8" w:rsidRPr="00442553" w14:paraId="76D8A814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0E1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01</w:t>
            </w:r>
            <w:r w:rsidR="00E96354" w:rsidRPr="00442553">
              <w:rPr>
                <w:rFonts w:ascii="Arial" w:eastAsia="Times New Roman" w:hAnsi="Arial" w:cs="Arial"/>
                <w:lang w:eastAsia="de-CH"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3BA0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4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255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0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C1E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8.80</w:t>
            </w:r>
          </w:p>
        </w:tc>
      </w:tr>
      <w:tr w:rsidR="004537E8" w:rsidRPr="00442553" w14:paraId="1C94FA0A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F568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5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795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55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243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9.9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3BC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9.57</w:t>
            </w:r>
          </w:p>
        </w:tc>
      </w:tr>
      <w:tr w:rsidR="004537E8" w:rsidRPr="00442553" w14:paraId="4B3BBB46" w14:textId="77777777" w:rsidTr="00863F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0197" w14:textId="77777777" w:rsidR="004537E8" w:rsidRPr="00442553" w:rsidRDefault="004537E8" w:rsidP="004537E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BE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C66C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25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0726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1.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F9DE" w14:textId="77777777" w:rsidR="004537E8" w:rsidRPr="00442553" w:rsidRDefault="004537E8" w:rsidP="00B426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442553">
              <w:rPr>
                <w:rFonts w:ascii="Arial" w:eastAsia="Times New Roman" w:hAnsi="Arial" w:cs="Arial"/>
                <w:lang w:eastAsia="de-CH"/>
              </w:rPr>
              <w:t>10.12</w:t>
            </w:r>
          </w:p>
        </w:tc>
      </w:tr>
    </w:tbl>
    <w:p w14:paraId="4D8C5AF3" w14:textId="77777777" w:rsidR="004537E8" w:rsidRPr="00442553" w:rsidRDefault="004537E8">
      <w:pPr>
        <w:rPr>
          <w:rFonts w:ascii="Arial" w:hAnsi="Arial" w:cs="Arial"/>
        </w:rPr>
      </w:pPr>
    </w:p>
    <w:p w14:paraId="1C89F30C" w14:textId="77777777" w:rsidR="00E96354" w:rsidRPr="00442553" w:rsidRDefault="00E96354">
      <w:pPr>
        <w:rPr>
          <w:rFonts w:ascii="Arial" w:hAnsi="Arial" w:cs="Arial"/>
          <w:lang w:val="en-US"/>
        </w:rPr>
      </w:pPr>
      <w:r w:rsidRPr="00442553">
        <w:rPr>
          <w:rFonts w:ascii="Arial" w:hAnsi="Arial" w:cs="Arial"/>
          <w:lang w:val="en-US"/>
        </w:rPr>
        <w:t xml:space="preserve">§academic university hospital located in the HSA </w:t>
      </w:r>
    </w:p>
    <w:sectPr w:rsidR="00E96354" w:rsidRPr="004425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7E8"/>
    <w:rsid w:val="00042EB6"/>
    <w:rsid w:val="00281394"/>
    <w:rsid w:val="003A42F7"/>
    <w:rsid w:val="00442553"/>
    <w:rsid w:val="004537E8"/>
    <w:rsid w:val="004C7DC4"/>
    <w:rsid w:val="005F082F"/>
    <w:rsid w:val="00726EE4"/>
    <w:rsid w:val="00832510"/>
    <w:rsid w:val="00863FDA"/>
    <w:rsid w:val="00A91409"/>
    <w:rsid w:val="00AF4937"/>
    <w:rsid w:val="00B4262C"/>
    <w:rsid w:val="00BF2DFE"/>
    <w:rsid w:val="00C33FC4"/>
    <w:rsid w:val="00DA00AD"/>
    <w:rsid w:val="00E9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F5FAEA"/>
  <w15:chartTrackingRefBased/>
  <w15:docId w15:val="{04A980E7-09DA-476A-9053-AD48E537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7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Alan (CTU)</dc:creator>
  <cp:keywords/>
  <dc:description/>
  <cp:lastModifiedBy>Wertli, Maria</cp:lastModifiedBy>
  <cp:revision>2</cp:revision>
  <dcterms:created xsi:type="dcterms:W3CDTF">2018-11-30T06:56:00Z</dcterms:created>
  <dcterms:modified xsi:type="dcterms:W3CDTF">2018-11-30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IEEE</vt:lpwstr>
  </property>
</Properties>
</file>